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D38" w:rsidRPr="006D5D4F" w:rsidRDefault="006D5D4F" w:rsidP="006D5D4F">
      <w:pPr>
        <w:suppressLineNumbers/>
        <w:shd w:val="clear" w:color="auto" w:fill="FFFFFF"/>
        <w:spacing w:line="480" w:lineRule="auto"/>
        <w:rPr>
          <w:rFonts w:ascii="Times New Roman" w:eastAsia="Times New Roman" w:hAnsi="Times New Roman"/>
          <w:b/>
          <w:bCs/>
          <w:sz w:val="24"/>
          <w:szCs w:val="24"/>
          <w:lang w:eastAsia="it-IT"/>
        </w:rPr>
      </w:pPr>
      <w:r w:rsidRPr="006D5D4F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S1 Table</w:t>
      </w:r>
      <w:r w:rsidR="00124D38" w:rsidRPr="006D5D4F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. List of variable collected </w:t>
      </w:r>
      <w:r w:rsidR="00DB5088" w:rsidRPr="006D5D4F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by</w:t>
      </w:r>
      <w:r w:rsidR="00124D38" w:rsidRPr="006D5D4F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 the macro-area of arguments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3070"/>
        <w:gridCol w:w="3071"/>
      </w:tblGrid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/>
                <w:bCs/>
                <w:szCs w:val="20"/>
              </w:rPr>
            </w:pPr>
            <w:r w:rsidRPr="00B8344E">
              <w:rPr>
                <w:rFonts w:ascii="Times New Roman" w:hAnsi="Times New Roman"/>
                <w:b/>
                <w:bCs/>
                <w:szCs w:val="20"/>
              </w:rPr>
              <w:t>VARIABLE COLLECTED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/>
                <w:bCs/>
                <w:szCs w:val="20"/>
              </w:rPr>
            </w:pPr>
            <w:r w:rsidRPr="00B8344E">
              <w:rPr>
                <w:rFonts w:ascii="Times New Roman" w:hAnsi="Times New Roman"/>
                <w:b/>
                <w:bCs/>
                <w:szCs w:val="20"/>
              </w:rPr>
              <w:t>VARIABLE DEFINITION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/>
                <w:bCs/>
                <w:szCs w:val="20"/>
              </w:rPr>
            </w:pPr>
            <w:r w:rsidRPr="00B8344E">
              <w:rPr>
                <w:rFonts w:ascii="Times New Roman" w:hAnsi="Times New Roman"/>
                <w:b/>
                <w:bCs/>
                <w:szCs w:val="20"/>
              </w:rPr>
              <w:t>MACROAREA OF ARGUMENT</w:t>
            </w:r>
          </w:p>
        </w:tc>
      </w:tr>
      <w:tr w:rsidR="00124D38" w:rsidRPr="00B8344E" w:rsidTr="00185F31">
        <w:trPr>
          <w:trHeight w:val="492"/>
        </w:trPr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N case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Number of notified cases, by disease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SIMAN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 ASL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Local Sanitary Agency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BDN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Species of animal (sheep and goats, bovine, swine, mixed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BDN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D farm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The farm code of origin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BDN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Type of farm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Typology of farm (intensive, backyard) 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BDN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N farm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The number of total farms in each municipality, by year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BDN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N. animal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The number of total animal (susceptible species) censed in each municipality, by year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BDN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Age of the farmer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Years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</w:pPr>
            <w:proofErr w:type="spellStart"/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AgriISTAT</w:t>
            </w:r>
            <w:proofErr w:type="spellEnd"/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Sex of the farmer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Male/Female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</w:pPr>
            <w:proofErr w:type="spellStart"/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AgriISTAT</w:t>
            </w:r>
            <w:proofErr w:type="spellEnd"/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8172AE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IDM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Material Deprivation Index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ISTAT – </w:t>
            </w:r>
            <w:proofErr w:type="spellStart"/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Università</w:t>
            </w:r>
            <w:proofErr w:type="spellEnd"/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 di Cagliari 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007 - Unpolluted coasts for pollution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inherit" w:hAnsi="inherit"/>
                <w:color w:val="212121"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kilometres of coasts unpolluted over total kilometres of coasts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Environment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Ind_009 – Efficiency of water distribution 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it-IT"/>
              </w:rPr>
            </w:pPr>
            <w:r w:rsidRPr="00B8344E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it-IT"/>
              </w:rPr>
              <w:t>Water supplied/total amount of water introduced into the municipal distribution networks (percentage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Water Resources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Ind_012 - Unemployment rate 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Job seekers 15 years and older/ workforce in the corresponding age group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013 - Employment rate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15-64 years old employed people/ population in the corresponding age group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014 - Employment rate over 54 year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inherit" w:hAnsi="inherit"/>
                <w:color w:val="212121"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Employed people 54 years and older/ population in the corresponding age group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015 – Young unemployment rate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Employed people 15-24 years old/ population in the corresponding age group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018 - Cultural demand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Number of visitors to antiquity and art national institutes of the state institute (thousands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Cultural heritages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Ind_024 - </w:t>
            </w:r>
            <w:r w:rsidRPr="00B8344E">
              <w:rPr>
                <w:rFonts w:ascii="inherit" w:hAnsi="inherit"/>
                <w:color w:val="212121"/>
                <w:lang w:val="en-GB"/>
              </w:rPr>
              <w:t>Degree of promotion of the cultural offer of state institution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Paying visitors/ non-paying visitors to state institutes of antiquities and art with paid admission 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Cultural heritages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Ind_027 - Degree of diffusion of theatrical and musical entertainment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inherit" w:hAnsi="inherit"/>
                <w:color w:val="212121"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Tickets sold for theatrical and musical activities (number per 100 inhabitants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Cultural heritages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044 - Air traffic index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inherit" w:hAnsi="inherit"/>
                <w:color w:val="212121"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Passengers disembarked and boarded by air (number per 100 inhabitants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Tourism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052 - Separate municipal waste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Urban separate waste/ total urban waste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Garbage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057 - Difference between male and female employment rate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Absolute difference between male and female employment rate in the 15-64 year age-group 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  <w:vAlign w:val="bottom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060 – Interruption of the electricity service</w:t>
            </w:r>
          </w:p>
        </w:tc>
        <w:tc>
          <w:tcPr>
            <w:tcW w:w="3070" w:type="dxa"/>
            <w:vAlign w:val="bottom"/>
          </w:tcPr>
          <w:p w:rsidR="00124D38" w:rsidRPr="00B8344E" w:rsidRDefault="00124D38" w:rsidP="00185F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it-IT"/>
              </w:rPr>
            </w:pPr>
            <w:r w:rsidRPr="00B8344E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it-IT"/>
              </w:rPr>
              <w:t>Frequency of the accidental long interruptions of the electricity service (average number per user)</w:t>
            </w:r>
          </w:p>
        </w:tc>
        <w:tc>
          <w:tcPr>
            <w:tcW w:w="3071" w:type="dxa"/>
            <w:vAlign w:val="bottom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Energy</w:t>
            </w:r>
          </w:p>
        </w:tc>
      </w:tr>
      <w:tr w:rsidR="00124D38" w:rsidRPr="00B8344E" w:rsidTr="00185F31">
        <w:tc>
          <w:tcPr>
            <w:tcW w:w="3070" w:type="dxa"/>
            <w:vAlign w:val="bottom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inherit" w:hAnsi="inherit"/>
                <w:color w:val="212121"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Ind_080 - </w:t>
            </w:r>
            <w:r w:rsidRPr="00B8344E">
              <w:rPr>
                <w:rFonts w:ascii="inherit" w:hAnsi="inherit"/>
                <w:color w:val="212121"/>
                <w:lang w:val="en-GB"/>
              </w:rPr>
              <w:t xml:space="preserve">Energy produced from </w:t>
            </w:r>
            <w:r w:rsidRPr="00B8344E">
              <w:rPr>
                <w:rFonts w:ascii="inherit" w:hAnsi="inherit"/>
                <w:color w:val="212121"/>
                <w:lang w:val="en-GB"/>
              </w:rPr>
              <w:lastRenderedPageBreak/>
              <w:t>renewable sources</w:t>
            </w:r>
          </w:p>
        </w:tc>
        <w:tc>
          <w:tcPr>
            <w:tcW w:w="3070" w:type="dxa"/>
            <w:vAlign w:val="bottom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GWh</w:t>
            </w:r>
            <w:proofErr w:type="spellEnd"/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 of energy produced from </w:t>
            </w: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renewable sources/ </w:t>
            </w:r>
            <w:proofErr w:type="spellStart"/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GWh</w:t>
            </w:r>
            <w:proofErr w:type="spellEnd"/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 produced in total (%)</w:t>
            </w:r>
          </w:p>
        </w:tc>
        <w:tc>
          <w:tcPr>
            <w:tcW w:w="3071" w:type="dxa"/>
            <w:vAlign w:val="bottom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ISTAT - Energy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Ind_083 - Municipal waste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Kg of urban waste collected/ inhabitant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Garbage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05 - Tourism rate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Days of presence (Italian and foreign) in the complexes of accommodation facilities per inhabitant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Tourism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Ind_108 - </w:t>
            </w:r>
            <w:r w:rsidRPr="00B8344E">
              <w:rPr>
                <w:rFonts w:ascii="inherit" w:hAnsi="inherit"/>
                <w:color w:val="212121"/>
                <w:lang w:val="en-GB"/>
              </w:rPr>
              <w:t>Participation of the population in the labour market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Labour force aged 15-64 years/ total population aged 15-64 years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20 - Weight of cooperative society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Employees of cooperative companies/ total number of employees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Social capital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35 - Micro criminality index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Crimes linked to petty crime in cities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 /1.000 </w:t>
            </w:r>
            <w:r w:rsidRPr="00B8344E">
              <w:rPr>
                <w:rFonts w:ascii="inherit" w:hAnsi="inherit"/>
                <w:color w:val="212121"/>
                <w:lang w:val="en-GB"/>
              </w:rPr>
              <w:t>inhabitants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Legality and security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41 - Hospital emigration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Hospital emigration to another region for acute ordinary hospitalizations/ total hospitalized persons residing in the region 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Health care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42 - Childhood service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Percentage of Municipalities that have activated childcare services (nursery school, </w:t>
            </w:r>
            <w:proofErr w:type="spellStart"/>
            <w:r w:rsidRPr="00B8344E">
              <w:rPr>
                <w:rFonts w:ascii="inherit" w:hAnsi="inherit"/>
                <w:color w:val="212121"/>
                <w:lang w:val="en-GB"/>
              </w:rPr>
              <w:t>micronids</w:t>
            </w:r>
            <w:proofErr w:type="spellEnd"/>
            <w:r w:rsidRPr="00B8344E">
              <w:rPr>
                <w:rFonts w:ascii="inherit" w:hAnsi="inherit"/>
                <w:color w:val="212121"/>
                <w:lang w:val="en-GB"/>
              </w:rPr>
              <w:t xml:space="preserve"> or supplementary and innovative services) out of the total number of municipalities in the province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Health care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62 - Funding risk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Decay rate of cash loans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Finance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65 - Tourism in not-summer period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inherit" w:hAnsi="inherit"/>
                <w:color w:val="212121"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Days of presence (Italians and foreigners) in the complexes of facilities in the non-summer months/inhabitant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Tourism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Ind_168 - </w:t>
            </w:r>
            <w:r w:rsidRPr="00B8344E">
              <w:rPr>
                <w:rFonts w:ascii="inherit" w:hAnsi="inherit"/>
                <w:color w:val="212121"/>
                <w:lang w:val="en-GB"/>
              </w:rPr>
              <w:t>Ability to export in sectors with dynamic global demand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Share of the value of exports in sectors with dynamic global demand/ total exports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 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Internationalization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75 - Unemployment rate (male)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Job seekers 15 years and older (male)/ workforce in the corresponding age group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76 - Unemployment rate (female)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Job seekers 15 years and older (female)/ workforce in the corresponding age group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77 - Employment rate (male)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Employed people in the 15-64 years age group (male)/ population in the corresponding age group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178 - Employment rate (female)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Employed people in the 15-64 years age group (female)/ population in the corresponding age group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Work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Ind_232 - </w:t>
            </w:r>
            <w:r w:rsidRPr="00B8344E">
              <w:rPr>
                <w:rFonts w:ascii="inherit" w:hAnsi="inherit"/>
                <w:color w:val="212121"/>
                <w:lang w:val="en-GB"/>
              </w:rPr>
              <w:t>Percentage of municipal waste disposed of in landfill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inherit" w:hAnsi="inherit"/>
                <w:color w:val="212121"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Urban waste disposed of in landfill on urban waste produced (percentage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Garbage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239 - Forests surface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Forest surface (hectares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Environment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Ind_241 - </w:t>
            </w:r>
            <w:r w:rsidRPr="00B8344E">
              <w:rPr>
                <w:rFonts w:ascii="inherit" w:hAnsi="inherit"/>
                <w:color w:val="212121"/>
                <w:lang w:val="en-GB"/>
              </w:rPr>
              <w:t>Enrolment gross rate in the business register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Companies registered/ total number of companies registered in the previous year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Business demographics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Ind_242 - </w:t>
            </w:r>
            <w:r w:rsidRPr="00B8344E">
              <w:rPr>
                <w:rFonts w:ascii="inherit" w:hAnsi="inherit"/>
                <w:color w:val="212121"/>
                <w:lang w:val="en-GB"/>
              </w:rPr>
              <w:t>Enrolment net rate in the business register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Companies registered (minus companies ceased)/ total number of companies registered in the previous year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Business demographics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>Ind_255 - Forests surface burned by fire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inherit" w:hAnsi="inherit"/>
                <w:color w:val="212121"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>Forest surface destroyed by fire over total forest area (km</w:t>
            </w:r>
            <w:r w:rsidRPr="00B8344E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2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Environment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265 - Air quality monitoring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Equipped with air monitoring </w:t>
            </w:r>
            <w:r w:rsidRPr="00B8344E">
              <w:rPr>
                <w:rFonts w:ascii="inherit" w:hAnsi="inherit"/>
                <w:color w:val="212121"/>
                <w:lang w:val="en-GB"/>
              </w:rPr>
              <w:lastRenderedPageBreak/>
              <w:t>stations / 100.000 inhabitants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ISTAT – Cities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Ind_278 - Flood risk population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habitants exposed to flood risk (by km</w:t>
            </w:r>
            <w:r w:rsidRPr="00B8344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Environment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279 - Rate of reported theft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Reported thefts /1.000 </w:t>
            </w:r>
            <w:r w:rsidRPr="00B8344E">
              <w:rPr>
                <w:rFonts w:ascii="inherit" w:hAnsi="inherit" w:cs="Courier New"/>
                <w:color w:val="212121"/>
                <w:sz w:val="20"/>
                <w:szCs w:val="20"/>
              </w:rPr>
              <w:t>inhabitants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Legality and security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280 - Rate of reported robberie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Reported robberies/1.000 </w:t>
            </w:r>
            <w:r w:rsidRPr="00B8344E">
              <w:rPr>
                <w:rFonts w:ascii="inherit" w:hAnsi="inherit" w:cs="Courier New"/>
                <w:color w:val="212121"/>
                <w:sz w:val="20"/>
                <w:szCs w:val="20"/>
              </w:rPr>
              <w:t>inhabitants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Legality and security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281 - Homicides rate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Voluntary homicides/1.000 </w:t>
            </w:r>
            <w:r w:rsidRPr="00B8344E">
              <w:rPr>
                <w:rFonts w:ascii="inherit" w:hAnsi="inherit" w:cs="Courier New"/>
                <w:color w:val="212121"/>
                <w:sz w:val="20"/>
                <w:szCs w:val="20"/>
              </w:rPr>
              <w:t>inhabitants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– Legality and security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Times New Roman" w:hAnsi="Times New Roman" w:cs="Times New Roman"/>
                <w:bCs/>
                <w:lang w:val="en-GB"/>
              </w:rPr>
              <w:t xml:space="preserve">Ind_414 - </w:t>
            </w:r>
            <w:r w:rsidRPr="00B8344E">
              <w:rPr>
                <w:rFonts w:ascii="inherit" w:hAnsi="inherit"/>
                <w:color w:val="212121"/>
                <w:lang w:val="en-GB"/>
              </w:rPr>
              <w:t>Taking charge of all users of childcare service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>Children between 0-3 years who have used childcare services (nursery or supplementary and innovative services)/ total population aged 0-3 years 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Health care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nd_415 - Elderly in social assistance</w:t>
            </w:r>
            <w:r w:rsidRPr="00B8344E" w:rsidDel="00945D88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Cs/>
                <w:lang w:val="en-GB"/>
              </w:rPr>
            </w:pPr>
            <w:r w:rsidRPr="00B8344E">
              <w:rPr>
                <w:rFonts w:ascii="inherit" w:hAnsi="inherit"/>
                <w:color w:val="212121"/>
                <w:lang w:val="en-GB"/>
              </w:rPr>
              <w:t xml:space="preserve">Elderly treated in social assistance/ total elderly population (65 years and over) </w:t>
            </w:r>
            <w:r w:rsidRPr="00B8344E">
              <w:rPr>
                <w:rFonts w:ascii="Times New Roman" w:hAnsi="Times New Roman" w:cs="Times New Roman"/>
                <w:bCs/>
                <w:lang w:val="en-GB"/>
              </w:rPr>
              <w:t>(%)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Health care</w:t>
            </w:r>
          </w:p>
        </w:tc>
      </w:tr>
      <w:tr w:rsidR="00124D38" w:rsidRPr="00B8344E" w:rsidTr="00185F31">
        <w:tc>
          <w:tcPr>
            <w:tcW w:w="3070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 xml:space="preserve">Ind_445 - </w:t>
            </w:r>
            <w:r w:rsidRPr="00B8344E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it-IT"/>
              </w:rPr>
              <w:t>Index of accessibility to urban nodes</w:t>
            </w:r>
          </w:p>
        </w:tc>
        <w:tc>
          <w:tcPr>
            <w:tcW w:w="3070" w:type="dxa"/>
          </w:tcPr>
          <w:p w:rsidR="00124D38" w:rsidRPr="00B8344E" w:rsidRDefault="00124D38" w:rsidP="00185F3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it-IT"/>
              </w:rPr>
            </w:pPr>
            <w:r w:rsidRPr="00B8344E">
              <w:rPr>
                <w:rFonts w:ascii="inherit" w:eastAsia="Times New Roman" w:hAnsi="inherit" w:cs="Courier New"/>
                <w:color w:val="212121"/>
                <w:sz w:val="20"/>
                <w:szCs w:val="20"/>
                <w:lang w:eastAsia="it-IT"/>
              </w:rPr>
              <w:t>Travel times towards urban and logistics nodes</w:t>
            </w:r>
          </w:p>
        </w:tc>
        <w:tc>
          <w:tcPr>
            <w:tcW w:w="3071" w:type="dxa"/>
          </w:tcPr>
          <w:p w:rsidR="00124D38" w:rsidRPr="00B8344E" w:rsidRDefault="00124D38" w:rsidP="00185F3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8344E">
              <w:rPr>
                <w:rFonts w:ascii="Times New Roman" w:hAnsi="Times New Roman"/>
                <w:bCs/>
                <w:sz w:val="20"/>
                <w:szCs w:val="20"/>
              </w:rPr>
              <w:t>ISTAT - Tourism</w:t>
            </w:r>
          </w:p>
        </w:tc>
      </w:tr>
    </w:tbl>
    <w:p w:rsidR="008055CA" w:rsidRDefault="008055CA"/>
    <w:sectPr w:rsidR="008055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D38"/>
    <w:rsid w:val="00124D38"/>
    <w:rsid w:val="006D5D4F"/>
    <w:rsid w:val="008055CA"/>
    <w:rsid w:val="008172AE"/>
    <w:rsid w:val="00DB5088"/>
    <w:rsid w:val="00EC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4D38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124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24D38"/>
    <w:rPr>
      <w:rFonts w:ascii="Courier New" w:eastAsia="Times New Roman" w:hAnsi="Courier New" w:cs="Courier New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4D38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124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24D38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62</Words>
  <Characters>5486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 Federica</dc:creator>
  <cp:lastModifiedBy>Loi Federica</cp:lastModifiedBy>
  <cp:revision>5</cp:revision>
  <dcterms:created xsi:type="dcterms:W3CDTF">2018-08-21T13:53:00Z</dcterms:created>
  <dcterms:modified xsi:type="dcterms:W3CDTF">2019-04-01T10:22:00Z</dcterms:modified>
</cp:coreProperties>
</file>